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pula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CDR1 vs.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ehicle-onl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CDR1 vs.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ontrol Peptid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ehicle-only vs.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ontrol Peptid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D4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CD25</w:t>
            </w:r>
            <w:r>
              <w:rPr>
                <w:b/>
                <w:bCs/>
                <w:vertAlign w:val="superscript"/>
              </w:rPr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D4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CD25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Foxp3</w:t>
            </w:r>
            <w:r>
              <w:rPr>
                <w:b/>
                <w:bCs/>
                <w:vertAlign w:val="superscript"/>
              </w:rPr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D4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CD25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Foxp3</w:t>
            </w:r>
            <w:r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D8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CD28</w:t>
            </w:r>
            <w:r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  <w:p>
            <w:pPr>
              <w:pStyle w:val="Normal"/>
              <w:jc w:val="center"/>
              <w:rPr/>
            </w:pPr>
            <w:r>
              <w:rPr/>
              <w:t>0.41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D8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CD28</w:t>
            </w:r>
            <w:r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</w:rPr>
              <w:t>Foxp3</w:t>
            </w:r>
            <w:r>
              <w:rPr>
                <w:b/>
                <w:bCs/>
                <w:vertAlign w:val="superscript"/>
              </w:rPr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D8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CD28</w:t>
            </w:r>
            <w:r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</w:rPr>
              <w:t>Foxp3</w:t>
            </w:r>
            <w:r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  <w:p>
            <w:pPr>
              <w:pStyle w:val="Normal"/>
              <w:jc w:val="center"/>
              <w:rPr/>
            </w:pPr>
            <w:r>
              <w:rPr/>
              <w:t>0.24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  <w:p>
            <w:pPr>
              <w:pStyle w:val="Normal"/>
              <w:jc w:val="center"/>
              <w:rPr/>
            </w:pPr>
            <w:r>
              <w:rPr/>
              <w:t>0.2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Table S1.</w:t>
      </w:r>
      <w:r>
        <w:rPr/>
        <w:t xml:space="preserve"> </w:t>
      </w:r>
      <w:r>
        <w:rPr>
          <w:b/>
          <w:bCs/>
        </w:rPr>
        <w:t>The cross-correlation values between the time series of each cell subset, compared across each pair of treatment groups.</w:t>
      </w:r>
      <w:r>
        <w:rPr/>
        <w:t xml:space="preserve"> Two numbers are reported for each case: the cross-correlation value, and the corresponding p-value, i.e. the probability of getting this cross-correlation value by chance. P-values were computed using the following non-parametric procedure: given a pair of time series to be compared, 1,000 different random permutations were generated from one of them, and the cross-correlation value was then computed between the second series and each permutation. The cross-correlation value computed for the original series was then ranked with reference to these 1,000 values, yielding the reported p-value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5:40:00Z</dcterms:created>
  <dc:creator>Arnon Arazi</dc:creator>
  <dc:description/>
  <cp:keywords/>
  <dc:language>en-US</dc:language>
  <cp:lastModifiedBy>Arnon Arazi</cp:lastModifiedBy>
  <dcterms:modified xsi:type="dcterms:W3CDTF">2009-12-05T16:54:00Z</dcterms:modified>
  <cp:revision>3</cp:revision>
  <dc:subject/>
  <dc:title>Population</dc:title>
</cp:coreProperties>
</file>